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5" w:type="dxa"/>
        <w:tblInd w:w="-680" w:type="dxa"/>
        <w:tblLook w:val="04A0" w:firstRow="1" w:lastRow="0" w:firstColumn="1" w:lastColumn="0" w:noHBand="0" w:noVBand="1"/>
      </w:tblPr>
      <w:tblGrid>
        <w:gridCol w:w="4649"/>
        <w:gridCol w:w="2127"/>
        <w:gridCol w:w="2364"/>
        <w:gridCol w:w="1105"/>
      </w:tblGrid>
      <w:tr w:rsidR="006F276D" w:rsidRPr="003E21B5" w:rsidTr="00A27DFB">
        <w:trPr>
          <w:trHeight w:val="280"/>
        </w:trPr>
        <w:tc>
          <w:tcPr>
            <w:tcW w:w="102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76D" w:rsidRPr="003E21B5" w:rsidRDefault="003649D4" w:rsidP="001478F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1478F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4</w:t>
            </w:r>
            <w:r w:rsidR="006F276D"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 Correlation</w:t>
            </w:r>
            <w:bookmarkStart w:id="0" w:name="_GoBack"/>
            <w:bookmarkEnd w:id="0"/>
            <w:r w:rsidR="006F276D"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between </w:t>
            </w:r>
            <w:r w:rsidR="006F276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D-L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453AA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expression on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C</w:t>
            </w:r>
            <w:r w:rsidR="005355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6F276D"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and </w:t>
            </w:r>
            <w:r w:rsidR="000B67AF" w:rsidRPr="000B67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highlight w:val="yellow"/>
              </w:rPr>
              <w:t xml:space="preserve">different </w:t>
            </w:r>
            <w:r w:rsidR="00453AA5" w:rsidRPr="000B67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highlight w:val="yellow"/>
              </w:rPr>
              <w:t>immune infiltrates</w:t>
            </w:r>
            <w:r w:rsidR="006F276D" w:rsidRPr="000B67A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highlight w:val="yellow"/>
              </w:rPr>
              <w:t>.</w:t>
            </w:r>
          </w:p>
        </w:tc>
      </w:tr>
      <w:tr w:rsidR="006F276D" w:rsidRPr="003E21B5" w:rsidTr="00A27DFB">
        <w:trPr>
          <w:trHeight w:val="280"/>
        </w:trPr>
        <w:tc>
          <w:tcPr>
            <w:tcW w:w="4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5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76D" w:rsidRPr="003E21B5" w:rsidRDefault="006F276D" w:rsidP="002114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-L1</w:t>
            </w: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pression</w:t>
            </w:r>
          </w:p>
        </w:tc>
      </w:tr>
      <w:tr w:rsidR="006F276D" w:rsidRPr="003E21B5" w:rsidTr="00A27DFB">
        <w:trPr>
          <w:trHeight w:val="280"/>
        </w:trPr>
        <w:tc>
          <w:tcPr>
            <w:tcW w:w="4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76D" w:rsidRPr="003E21B5" w:rsidRDefault="006F276D" w:rsidP="002114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276D" w:rsidRDefault="006F276D" w:rsidP="002114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 &lt;5%</w:t>
            </w:r>
          </w:p>
          <w:p w:rsidR="006F276D" w:rsidRPr="003E21B5" w:rsidRDefault="006F276D" w:rsidP="006F276D">
            <w:pPr>
              <w:widowControl/>
              <w:ind w:firstLineChars="150" w:firstLine="33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 =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0</w:t>
            </w: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276D" w:rsidRDefault="006F276D" w:rsidP="006F276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%</w:t>
            </w:r>
          </w:p>
          <w:p w:rsidR="006F276D" w:rsidRPr="003E21B5" w:rsidRDefault="006F276D" w:rsidP="006F276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 =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43</w:t>
            </w: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6F276D" w:rsidRPr="003E21B5" w:rsidTr="00A27DFB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3+TILs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932216" w:rsidP="000B67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,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.75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4E110D" w:rsidP="004E11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- 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E403A0" w:rsidP="002114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001</w:t>
            </w:r>
          </w:p>
        </w:tc>
      </w:tr>
      <w:tr w:rsidR="006F276D" w:rsidRPr="003E21B5" w:rsidTr="00A27DFB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932216" w:rsidP="002114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, 3 - 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4E110D" w:rsidP="000B67A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E403A0" w:rsidRDefault="00E403A0" w:rsidP="002114A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E403A0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0</w:t>
            </w:r>
            <w:r w:rsidRPr="00E403A0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117</w:t>
            </w:r>
          </w:p>
        </w:tc>
      </w:tr>
      <w:tr w:rsidR="006F276D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932216" w:rsidP="002114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, 2 - 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4E110D" w:rsidP="004E11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BB54A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BB54A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-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E403A0" w:rsidP="002114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065</w:t>
            </w:r>
          </w:p>
        </w:tc>
      </w:tr>
      <w:tr w:rsidR="006F276D" w:rsidRPr="003E21B5" w:rsidTr="00A27DFB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s ratio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*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0B67AF" w:rsidP="0093221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4, 0.2 - 0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BB54A2" w:rsidP="004E11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- 0.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E403A0" w:rsidP="002114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28</w:t>
            </w:r>
          </w:p>
        </w:tc>
      </w:tr>
      <w:tr w:rsidR="006F276D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76D" w:rsidRPr="003E21B5" w:rsidRDefault="006F276D" w:rsidP="002114AD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932216" w:rsidP="002114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 </w:t>
            </w:r>
            <w:r w:rsidR="00BB54A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3E21B5" w:rsidRDefault="00BB54A2" w:rsidP="004E11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0B67AF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- 0.</w:t>
            </w:r>
            <w:r w:rsidR="004E110D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76D" w:rsidRPr="00E403A0" w:rsidRDefault="00E403A0" w:rsidP="002114A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E403A0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0</w:t>
            </w:r>
            <w:r w:rsidRPr="00E403A0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617</w:t>
            </w:r>
          </w:p>
        </w:tc>
      </w:tr>
      <w:tr w:rsidR="00C021EB" w:rsidRPr="000B67AF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C021EB" w:rsidP="00C021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68+ TAMs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4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2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25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, 3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2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7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5 - 5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5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4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8.0, 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39.5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- 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56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895E7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</w:t>
            </w:r>
            <w:r w:rsidR="00895E75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087</w:t>
            </w:r>
          </w:p>
        </w:tc>
      </w:tr>
      <w:tr w:rsidR="00C021EB" w:rsidRPr="000B67AF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C021EB" w:rsidP="00C021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 TAMs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A27DFB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8.5</w:t>
            </w:r>
            <w:r w:rsidR="000B67AF"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, 5.0 -1</w:t>
            </w: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5</w:t>
            </w:r>
            <w:r w:rsidR="000B67AF"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A27DFB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4.67</w:t>
            </w:r>
            <w:r w:rsidR="000B67AF"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, 8.0 - 21.</w:t>
            </w: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780070" w:rsidRDefault="000B67AF" w:rsidP="00C021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78007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highlight w:val="yellow"/>
              </w:rPr>
              <w:t>0</w:t>
            </w:r>
            <w:r w:rsidRPr="0078007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.003</w:t>
            </w:r>
          </w:p>
        </w:tc>
      </w:tr>
      <w:tr w:rsidR="00C021EB" w:rsidRPr="000B67AF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C021EB" w:rsidP="00C021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/CD68+ TAM ratio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22, 0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2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- 0.3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2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9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, 0.18 - 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780070" w:rsidRDefault="000B67AF" w:rsidP="00CC52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</w:pPr>
            <w:r w:rsidRPr="0078007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highlight w:val="yellow"/>
              </w:rPr>
              <w:t>0</w:t>
            </w:r>
            <w:r w:rsidRPr="0078007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.0</w:t>
            </w:r>
            <w:r w:rsidR="00CC52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highlight w:val="yellow"/>
              </w:rPr>
              <w:t>06</w:t>
            </w:r>
          </w:p>
        </w:tc>
      </w:tr>
      <w:tr w:rsidR="00C021EB" w:rsidRPr="000B67AF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C021EB" w:rsidP="00C021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20+ TILs (median, IQ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A27DFB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9.0</w:t>
            </w:r>
            <w:r w:rsidR="000B67AF"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4.0 -</w:t>
            </w:r>
            <w:r w:rsidR="000B67AF"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4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0B67AF" w:rsidP="00A27D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0B67AF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1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, 4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</w:t>
            </w:r>
            <w:r w:rsidRPr="000B67AF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- 17.</w:t>
            </w:r>
            <w:r w:rsidR="00A27DFB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21EB" w:rsidRPr="000B67AF" w:rsidRDefault="00780070" w:rsidP="00CC527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</w:t>
            </w:r>
            <w:r w:rsidR="00CC5277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634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3+T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085064" w:rsidRDefault="00C021EB" w:rsidP="00C021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085064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085064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53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69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7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047AE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s ratio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730CAB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730CAB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491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730CAB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273</w:t>
            </w: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021EB" w:rsidRPr="003E21B5" w:rsidTr="00A27DFB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EB" w:rsidRPr="003E21B5" w:rsidRDefault="00C021EB" w:rsidP="00C021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:rsidR="003649D4" w:rsidRPr="00C047AE" w:rsidRDefault="003649D4" w:rsidP="003649D4">
      <w:pPr>
        <w:ind w:leftChars="-270" w:left="-567"/>
        <w:rPr>
          <w:sz w:val="22"/>
        </w:rPr>
      </w:pPr>
      <w:r w:rsidRPr="00C047AE">
        <w:rPr>
          <w:rFonts w:ascii="Times New Roman" w:hAnsi="Times New Roman" w:cs="Times New Roman"/>
          <w:sz w:val="22"/>
        </w:rPr>
        <w:t>A</w:t>
      </w:r>
      <w:r w:rsidRPr="00C047AE">
        <w:rPr>
          <w:rFonts w:ascii="Times New Roman" w:eastAsia="等线" w:hAnsi="Times New Roman" w:cs="Times New Roman" w:hint="eastAsia"/>
          <w:kern w:val="0"/>
          <w:sz w:val="22"/>
        </w:rPr>
        <w:t xml:space="preserve">bbreviations: </w:t>
      </w:r>
      <w:r w:rsidRPr="00C047AE">
        <w:rPr>
          <w:rFonts w:ascii="Times New Roman" w:eastAsia="等线" w:hAnsi="Times New Roman" w:cs="Times New Roman"/>
          <w:kern w:val="0"/>
          <w:sz w:val="22"/>
        </w:rPr>
        <w:t>IQR, interquartile range; TIL,</w:t>
      </w:r>
      <w:r>
        <w:rPr>
          <w:rFonts w:ascii="Times New Roman" w:eastAsia="等线" w:hAnsi="Times New Roman" w:cs="Times New Roman"/>
          <w:kern w:val="0"/>
          <w:sz w:val="22"/>
        </w:rPr>
        <w:t xml:space="preserve"> tumor infiltrating lymphocytes;</w:t>
      </w:r>
      <w:r w:rsidR="009E1EC0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9E1EC0">
        <w:rPr>
          <w:rFonts w:ascii="Times New Roman" w:eastAsia="等线" w:hAnsi="Times New Roman" w:cs="Times New Roman"/>
          <w:kern w:val="0"/>
          <w:sz w:val="22"/>
          <w:highlight w:val="yellow"/>
        </w:rPr>
        <w:t>TAM, tumor associated macrophages.</w:t>
      </w:r>
      <w:r>
        <w:rPr>
          <w:rFonts w:ascii="Times New Roman" w:eastAsia="等线" w:hAnsi="Times New Roman" w:cs="Times New Roman"/>
          <w:kern w:val="0"/>
          <w:sz w:val="22"/>
        </w:rPr>
        <w:t xml:space="preserve"> TC, tumor cells.</w:t>
      </w:r>
      <w:r w:rsidRPr="00C047AE">
        <w:rPr>
          <w:rFonts w:ascii="Times New Roman" w:eastAsia="等线" w:hAnsi="Times New Roman" w:cs="Times New Roman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* The CD8+/CD3+ TILs ratio was not applicable in 9 patients with no CD3+ TILs. </w:t>
      </w:r>
      <w:r w:rsidRPr="00EB0E65">
        <w:rPr>
          <w:rFonts w:ascii="Times New Roman" w:eastAsia="等线" w:hAnsi="Times New Roman" w:cs="Times New Roman"/>
          <w:kern w:val="0"/>
          <w:sz w:val="22"/>
          <w:vertAlign w:val="superscript"/>
        </w:rPr>
        <w:t>Ψ</w:t>
      </w:r>
      <w:r>
        <w:rPr>
          <w:rFonts w:ascii="Times New Roman" w:eastAsia="等线" w:hAnsi="Times New Roman" w:cs="Times New Roman"/>
          <w:kern w:val="0"/>
          <w:sz w:val="22"/>
          <w:vertAlign w:val="superscript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The </w:t>
      </w:r>
      <w:r w:rsidRPr="003E21B5">
        <w:rPr>
          <w:rFonts w:ascii="Times New Roman" w:eastAsia="等线" w:hAnsi="Times New Roman" w:cs="Times New Roman"/>
          <w:kern w:val="0"/>
          <w:sz w:val="22"/>
        </w:rPr>
        <w:t>CD4+Foxp3+/CD8+ TILs ratio</w:t>
      </w:r>
      <w:r>
        <w:rPr>
          <w:rFonts w:ascii="Times New Roman" w:eastAsia="等线" w:hAnsi="Times New Roman" w:cs="Times New Roman"/>
          <w:kern w:val="0"/>
          <w:sz w:val="22"/>
        </w:rPr>
        <w:t xml:space="preserve"> was not applicable in 26 patients with no CD8+ TILs ratio.</w:t>
      </w:r>
    </w:p>
    <w:p w:rsidR="00A6023F" w:rsidRDefault="00A6023F"/>
    <w:sectPr w:rsidR="00A60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834" w:rsidRDefault="00142834" w:rsidP="005355EA">
      <w:r>
        <w:separator/>
      </w:r>
    </w:p>
  </w:endnote>
  <w:endnote w:type="continuationSeparator" w:id="0">
    <w:p w:rsidR="00142834" w:rsidRDefault="00142834" w:rsidP="00535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834" w:rsidRDefault="00142834" w:rsidP="005355EA">
      <w:r>
        <w:separator/>
      </w:r>
    </w:p>
  </w:footnote>
  <w:footnote w:type="continuationSeparator" w:id="0">
    <w:p w:rsidR="00142834" w:rsidRDefault="00142834" w:rsidP="00535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76D"/>
    <w:rsid w:val="00085064"/>
    <w:rsid w:val="000B040A"/>
    <w:rsid w:val="000B67AF"/>
    <w:rsid w:val="00142834"/>
    <w:rsid w:val="001478F8"/>
    <w:rsid w:val="002861D8"/>
    <w:rsid w:val="003649D4"/>
    <w:rsid w:val="00453AA5"/>
    <w:rsid w:val="00495B7C"/>
    <w:rsid w:val="004D5A79"/>
    <w:rsid w:val="004E110D"/>
    <w:rsid w:val="00527405"/>
    <w:rsid w:val="005355EA"/>
    <w:rsid w:val="00624C8E"/>
    <w:rsid w:val="006F276D"/>
    <w:rsid w:val="00730CAB"/>
    <w:rsid w:val="00780070"/>
    <w:rsid w:val="007E4CFC"/>
    <w:rsid w:val="00810420"/>
    <w:rsid w:val="00895E75"/>
    <w:rsid w:val="00932216"/>
    <w:rsid w:val="009E1EC0"/>
    <w:rsid w:val="00A27DFB"/>
    <w:rsid w:val="00A6023F"/>
    <w:rsid w:val="00AE710C"/>
    <w:rsid w:val="00BB54A2"/>
    <w:rsid w:val="00C021EB"/>
    <w:rsid w:val="00CC5277"/>
    <w:rsid w:val="00CF225B"/>
    <w:rsid w:val="00E403A0"/>
    <w:rsid w:val="00EC4AD5"/>
    <w:rsid w:val="00F2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2CCB8"/>
  <w15:chartTrackingRefBased/>
  <w15:docId w15:val="{7E382F6E-0DCB-4781-B015-22A4BE9F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18</cp:revision>
  <dcterms:created xsi:type="dcterms:W3CDTF">2018-11-10T14:25:00Z</dcterms:created>
  <dcterms:modified xsi:type="dcterms:W3CDTF">2019-01-31T14:49:00Z</dcterms:modified>
</cp:coreProperties>
</file>